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580" w:type="dxa"/>
        <w:jc w:val="left"/>
        <w:tblInd w:w="7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2392"/>
        <w:gridCol w:w="1070"/>
      </w:tblGrid>
      <w:tr>
        <w:trPr>
          <w:trHeight w:val="285" w:hRule="atLeast"/>
        </w:trPr>
        <w:tc>
          <w:tcPr>
            <w:tcW w:w="2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Orthologs of PUF3</w:t>
            </w:r>
          </w:p>
        </w:tc>
        <w:tc>
          <w:tcPr>
            <w:tcW w:w="23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pecies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hort</w:t>
            </w:r>
          </w:p>
        </w:tc>
      </w:tr>
      <w:tr>
        <w:trPr>
          <w:trHeight w:val="285" w:hRule="atLeast"/>
        </w:trPr>
        <w:tc>
          <w:tcPr>
            <w:tcW w:w="2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nid_hcap-186R_2.75-g10.1</w:t>
            </w:r>
          </w:p>
        </w:tc>
        <w:tc>
          <w:tcPr>
            <w:tcW w:w="23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jellomyces capsulatus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cap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CLA_096290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spergillus clavat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cla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fu6g04310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spergillus fumigat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fum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AL152W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shbya gossypii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gos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st_fge1_pm_C_10386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spergillus niger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nig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O090701000120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spergillus oryza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ory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ter_1.12-g12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Aspergillus terre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ter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L0000998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andida albican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lb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cin_1.105-g46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oprinopsis cinere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cin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dub_11-g158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andida dubliniensi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dub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gla_D-g221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andida glabrat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gla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glo_1.2-g1082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haetomium globosum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glo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gui_1.7-g181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 xml:space="preserve">Candida guilliermondii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gui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nid_cimm_1.183-g122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occidioides immiti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imm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lus_1.5-g330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lavispora lusitania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lus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HROMOSOME2-g495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ryptococcus neoforman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neo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tro_1.6-g54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Candida tropicali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tro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G86050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Debaryomyces hansenii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Dhan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fgra_1.37-g26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Fusarium graminearum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Fgra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fver_2.3-g260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Fusarium verticillioide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Fver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G98483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Kluyveromyces lacti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Klac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kpol04907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Kluyveromyces polyspor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Kpol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kwal_211-g5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Kluyveromyces waltii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Kwal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ELG_04613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Lodderomyces elongispor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elo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G04985.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Magnaporthe grise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gri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gz.635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Neurospora crass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Ncra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ans_25-g6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Podospora anserin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ans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chr_41-g45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Phanerochaete chrysosporium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chr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icst3-86424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Pichia stipiti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sti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ory_1.50-g2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Rhizopus oryza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ory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bay_c566-g3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accharomyces bayan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bay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YLL013C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accharomyces cerevisia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ces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JAG_00686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chizosaccharomyces japonic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jap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klu_c2097-g2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accharomyces kluyveri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klu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mik_1210-g1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accharomyces mikata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mik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NU01515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tagonospora nodorum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nod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par_52-g2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accharomyces paradox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par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PAC1687.22c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chizosaccharomyces pomb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pom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nid-sscl_1.1-g42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Sclerotinia sclerotiorum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scl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ee_10-snap.179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Trichoderma reesei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ee</w:t>
            </w:r>
          </w:p>
        </w:tc>
      </w:tr>
      <w:tr>
        <w:trPr>
          <w:trHeight w:val="28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UM03431.1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Ustilago maydi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Umay</w:t>
            </w:r>
          </w:p>
        </w:tc>
      </w:tr>
      <w:tr>
        <w:trPr>
          <w:trHeight w:val="285" w:hRule="atLeast"/>
        </w:trPr>
        <w:tc>
          <w:tcPr>
            <w:tcW w:w="2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AG79436.1</w:t>
            </w:r>
          </w:p>
        </w:tc>
        <w:tc>
          <w:tcPr>
            <w:tcW w:w="2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i/>
                <w:kern w:val="0"/>
                <w:sz w:val="15"/>
                <w:szCs w:val="15"/>
              </w:rPr>
              <w:t>Yarrowia lipolytica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Ylip</w:t>
            </w:r>
          </w:p>
        </w:tc>
      </w:tr>
    </w:tbl>
    <w:p>
      <w:pPr>
        <w:pStyle w:val="Normal"/>
        <w:rPr/>
      </w:pPr>
      <w:r>
        <w:rPr/>
        <w:t>Note: protein sequences of PUF3 orthologs</w:t>
      </w:r>
      <w:r>
        <w:rPr/>
        <w:t xml:space="preserve"> in each fungal species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Clus_clus_1.5-g330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PSETIWSNLSDPASPRVTSKFRSVFDQVDSNTGLMESRRFSFQETSELESNLFDFKNSLSQVPYAASTGGPHAPVTFATSKNAPIQLGTASISGGIANIHPPKDSFLQKFSSVADATRDIELSNSIATLSLDGGARRTSFNYENNVPLLNVSPHGSMNENLNIASSRGSRHQSISEKIDNFNNNSPIQTPAVLSSDLNNPGNNASGADASKAASKHPQSFWNPATATSFTPAATFNYFLENSPFPHVGAPIPPNPYPKSGPMMPPIHTPPFMMGNFMEGGVSNMMSGTEGTPESDSTSVSGVSETKKPTEPVQEGAPVTGSKLPTRNAGIPGIGLMSRQPHPSAAGYVFHPFSPYSMYTPTPQGVSPPPPPIEVRADGGSSAQGFVPPLSGQPHHGKRGKTGRGGHNGGKSSHHIYRSPLLEEVRSNPKSKEFYLKDIHGHVVEFTKDQHGSRFIQQKLPSATAEEKEMVFSEIQDISYDLMTDVFGNYVIQKFFEFGSDSQRQILLGYMKGNIHELSLQMYGCRVVQRALEAIPLEDQIEIVEELKDHVLSCAKDQNGNHVIQKSIEKIPFENVRFILDSLDSHIYHLSTHPYGCRVIQRLLEYSDIEDQQHILAELNRFLFYLIQDQYGNYVIQHILERGTPSEKEEIFEVAFSSIVNFSKHKFASNVIEKCIKHGTLEQRKRIWREVMLGNEDLEKETVADDSPLALMMKDQYANYVIQKLVECFHAKSKEKKDLVVKLRQYLKQLSMKNSYGKHLASVEKMIAVAETALVEADRS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Cdub_cdub_11-g158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QSETIWSSGHNSPIQNNPLLSSTTNNASQYKSVIDQVDPEVIRLFANSNTFDPLSSTTTTSGPGSGSGTGTVKVADRRLSFNDGSDIIESDFFGFKRGALSAITAPVVGNGNNGSHNHHNHNQVINKNFGTASISGGIANRHPPQDSFLQKFSSVADATREIELGRLSLDDKTNTNNNNIGVNEIKMVSTSAFTSPHGSLNENLNMPVPTRGGSRHQSISEKIDNYNNNSPIQTAAALSINSDLNSDGGNTNNNESYLNSTSVNANATKNQGNYSHNFWNPAAATSFTPVGPGVTIPTPNYFIDANGLPMPSMPMPPQGFYPPRGGDASNSGGANSISPPPPFMIPSPPPPFLDPSVYSMMYGGNFPQPPPPPPPSQQQQQQPQSQTNPGQENKGNETDSKSQDNKHSDTESHEEENDNTKDYQQGSYQHGPGPGPIGVGLMNRQFSPASFMFHPFNPYSMYQLSPPLVPPEAALGGMTSPPPQQLQQQPLPPPSSQGKSTSGVSGTSSSSTTTSHHQHSKYPHPHHNNNVHPHTNVNNTGVGSKRKGNFKGKNSSNNNNNNNGSGGNHIYRSPLLEEVRSNPKPYQLKDIHGHAIEFTKDQHGSRFIQQKLPEATEEEKETIFNEIWEISYELMTDVFGNYVIQKYFEYGTTTQTQVLLESMIGHIHELSLQMYGCRVVQRALEAIDNEGQLRIIEELKNHILICCKDQNGNHVIQKSIEKIKPFSQIRYILTSLDNQIYHLSTHPYGCRVIQRLLEYSDINDQKFILSQLNNFLYYLILDQYGNYVIQHILENGTSEEKEPILEIVLGSVVQFSKHKFASNVIEKCIKFGDTNQRQRILHEVMIGNEKMLSNNDDDNSDNDEPVKEDSPLALMVKDQFGNYVIQKLVEAFDGEERKLLIIKIKKCLSLSSNNLASIRNIRNIIDNVSESNQNLKVKS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Cgla_cgla_D-g221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MPNDGVWGSPADGAHADLLHSLSKTNSRTSDDHNMSTNSYLSLSSMAYGNNANQGHLVDASIDAELASIVSSLSALSHTNTNTMPQQQQQQASLLSSPNLQKIGTATSSNIGGFRRSSFTSDHNYGPEHIVSETPTASLSVGTAPPYYYSYSNQNNGGNTAGSAGNMQGLTTSLSSQRLNYLNSNQYSASIAGPILFHSNNNGSVSGQNNNQQMGANSGFFEKFGKTIVEGTKELESANYANDTDTIHSSKSYTSLHNNENTPVVEPIPNHQQAAYLSTSAIDDTASSSSSNSQLTLESPDYVNSNMNMRKGPGGVWKNFTDSQSFKPNHFGPLPYPNFQSPHPNFPMFNPFLPMGIQNHPPGLNNNNNVNINPANTNPGNDTVNRDPNLANTETQQEQINAQNLNENGDHNLNNSNASPYYYYPINIPNEAQQPINSNASTAPKKKRGGDKKALHKQQQGNMNPYLDSHHQLQRPFAQKKGQTPTSPPAARPMSPLSNQPINFYKKQQQPPSGQSAGTQRTTSSASNSSSQNSKNTANNNNNFHRSALLEELRANPTNTDLTLKSIYGHALEFCKDQHGSRFIQKELATAPPPERELVFNEIRDHALSLANDVFGNYVIQKFFEYGSKTQKDILVEQFRGKMEELSLQMYACRVIQRALEFIDAQQRIDLVRELSHCVLQMIKDQNGNHVIQKAIECIPIDLLPFILNSLEGHIYHLSTHSYGCRVVQRLLEFGTLEDQKRILEELKDFIPYLIQDQYGNYVIQHILQHGSDVNLASEHMRVIKQEIINNVADNIVEFSKHKFASNVVEKAIIYGTDDQKIQLMKMILPRDKEHAANLEEDSPLILMMRDQFANYVVQKLVVVSQGDDKKLIVVAIRAYLDKLNKSASSGNRHLASVEKLASLVESVEI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Agos_AAL152W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ETAAQAERIRGQMSTTEHTTDPWAGSVDYGSASRRNSNMDPELASIVSSLSALSTGPGAGAPQQLGGFRRASMNSNSSDVESELLFAGMSPTVRRTTLSVGGGAGGGGRLAMLGHYPASIAGTLPAGGQGGTFFERFGRTLAEATREVETGLGTYSVRQALRESAASSAQDLLARPGVAAATSDENALRKMSVSSETVESVSESMSMHNESNPSHNIWNVANAPVFRPNHGDSGGDPYSSVYGGFPYGMFGQYPSGTGLGGGGAFAAGGTVAKGEEASREEPQGDAATATNGQFAFPAGAPFLYFPVGSNGGSGAAIPAVLPPQPSRHSPSESQKGKSKGNPYLQQHPRGYKAPGMPLQNSNSKAAPQTSISGKGHHGHHYSSSKQSSTQNQHQANQQQSQYQHQSSSGATKRNGKNQQPIMRSPLLEEFRTNPTNKTYKLHEIYGSALEFCKDQHGSRFIQQELATASNIEKEVIFNEIRDHAIQLSHDVFGNYVIQKFFEFGTKTQKDILVEQFRGKLEALSLEMYACRVIQRAFEFIDEDQKIDLVMELSSSVLTMIKDQNGNHVIQKTIECIPMSKLPFILESLRGQIYHLSTHFYGCRVVQRLLEYGSKADQEEILNELDQFIPYLVQDQYGNYVIQHILQHGGDNPAENHIDKSKQDIVDTISKTVVEFSKHKFASNVVEKTILYGSASQKRQVLDKILPKDEEHAATLEDTSPLILMMRDQYANYVVQKLVGVGTGNDKKLIVIAIRSYLERLNKNNTLGNRHLASVEKLAALVEKV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KL*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Sscl_anid-sscl_1.1-g42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SAAANRSAGTMNAQRSTRFGDFPTAPGRHNSDDRTSQNSTLGQTFGNGGTWQPSTGIWGSNTIGSGFANTKRDASRSRAADNDGFPDAPSGSGALAASSEADPWVARANGPWNPPDTTSPTLQSSHSGSTSPSHLRNSIPSQTPQSLLELQTYQQSRPAIGQGTSFSRQQPKSSLDPSSGSFKFSRKPSFGFNDDKENSSQFSSNQESAYDIDVSSRAFRMDQLGSQNPSYLGIGSVSRDGSMPPSRASESGLNNLTFGNGNPTHGSIGGHTPNNSIHSHRPSFSAMSGSFAQTNSSRYADLNTQTEAELREKFAGFGFTNDMDQTGASQIGNALSSSYSPTNQNFNQQAFQVNGGLAMWNDGSSGPKVNNYDHFSNQAPFTDQAYFTKGPRFDRGSVSPASSDYRRSLNSPKYFSGTPPTGPEQIYRPSSRAGPRIPQGPSELDRRLQHVQYSQHQAYLYNSGHFQGQYSPHLYDYSPQTFRQTNVPPYGYPIPLPPYPAQSIPTRPAKDQDVGLGVRSVLLEEFRSNAKSNKRYELKDIYQHVVEFSGDQHGSRFIQQKLETANSDEKEQLFREIQPNALQLMTDVFGNYVIQKLFEHGNQVQKRVLAEQMKNHVMELSMQMYGCRVVQKALEHVLADQQAELVKELEADVLKCVKDQNGNHVVQKAIERVPTEHIQFIIEAFRGQVHILATHPYGCRVIQRILEYCQPRDQERVLEELHQCASNLITDQYGNYVTQHVIQHGKPEDRAKIIKIVTAQLLTLSKHKFASNVVEKSIQFGTDEQRHTIVSLLTALHSDGTSPLQLMMKDQYGNYVIQKLLGQLKGAERAAFVEDLKPQLLALKKYNYGKQIAAIEKLIYGQDDSQQSYAASPTGTASGVHTQSIEMNSSAPTPLLTNGQNSPQSSSLPSANVSTIEDLTDSASSDKTAVAANEKSCPEV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VISGV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Rory_rory_1.50-g2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PGGQKSDLHQPKAENQPQGQIAALLHGKLDYEDLFAGNSSSLFPDDHRSNSAPPTQQLMNPRRGVPDGFVDSTHRDSQDGRQPNAQRQLWQREEELGVQDPRAFNNDFPRTPSPLFALQQQARQRHTAVTASNSTNSGFSFDDPALVGDLDAIQKQYRDQLTALEYDDMMYRNRQSSSSSLASAHQDSSNNLPSMLHMTMDDNPISPPVRNKFAFPGTPPARPNSTPPGRNVYDDMDRQTEMLMNQFGGFGLNDEEEYNATTPNAQYMQQVQQASRFQSLSAVNSPYFGLGASPHLYNQQALYNTLPEDEGALGLDLSMYGRWSQGDTAYRRQQQQQAAVSAAANLSHLNGPLTAPAGIDPAGFPDNPLPNNATDKKLRALQQQHLLIQQQQQQILAARQQLLLQQQMQLNNSNVLKARSDKHHHNQHQQVQSSQDIAMSIRSPLLEEFRNSKNKKYELKDIDGHIVEFSGDQHGSRFIQQKLETANSDEKQMVFEEVLPNALQLMTDVFGNYVLQKFFEHGNQMQKTILAKQMEGHVLSLSLQMYGCRVVQKALEHVLTEQQAKLVKELDGCVLKCIKDQNGNHVIQKAIERVPAQHIQFIIDAFHGQVYNLATHPYGCRVIQRMFEHCTEDQTGPLLDELHRCTSQLVQDQYGNYVIQHILERGRPADKSLVIEKIRGHVLQLSKHKFASNVVEKCVDFGSKRDRQLLIEEVLQPRPDG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Cglo_cglo_1.2-g1082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ATNSRRSRLSDYGSAPTDSHTFQPGLGNSIFNSPASGPWNNNTVGPFANTGRVVAPKDAKEFFASAGLGIPPALETAVGHEAWRTSYWVIADSKQARTLPDTASPRGRSDASLHDPNQRQKFFHSPPAMTQRGPIGSKPTTAAAVDGSKGAFKYPLKFSSYADEGEDGQSSNQSFEHRFAALPASLNAVGSGPSRKSISGLAEPDLPTQADSFNDFAFGIPTLPSMHSQRPSIDESSLPTHPGMGSFDNAAQNFQFNPVSQPWDNGNGYGNGFVKDGYPNGTSLEKRGSIAGRNSPAGSTYRNGGSLNSPRSFTGATQPNPDGWSRPTSRDPGLAAELARRGLTDQFAQHPASGFFPNTIFPQNYQQYPPPYAAYLEPAHNAHLAGYPVPTPYSFAPTGVPTRPARDQDPGKSLRSVLLHEFKHSPKSKKWELKDIWSHVVEFSGDQQASRFIQQKLETANSDERDQVFAEIEPNAVQLMKDVFGNYVMQKLFEYGDQVQKKVLANAMKGKVVDLSMQPYACRVVQKAFEHILVDQQTELVKELESEVIKVAKDQHGNHVIQQAIVLVPREHIDCMMAGLNGHIYELAAHQYGCRVVQRVLERGTETDKAAVMSELHDSAELLITDMYGNYVIQHVLEKGRPEDRGRMISVITPQLLTLSRHKNASNVVEKCILLGTPEEQRSIRDQLMGDDANSPLFQLMKDQFGNYVIREDRAVLVNKLASHLQSLRQSGATNKQIEAMDRLVADSQAPASVATSHSHNFTPASTTPTSPGLHVDVSSVAPTPNLTMDPSSPLSTPSSGPPYLNGDTNESMSGQPAGKETTHSQ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Sklu_sklu_c2097-g2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DSELASIVSSLSALSNPSAQHGQPHQLSQAQGHQGQLGGFRRPSINSNNGSDVESEILFQNQTSPVLRRTTLSVGGASVGAPNGVNNRLNLLGHYSASITGGHPVTNQQQLQQGGFFEIFGRTLVEGTREVELNLGTTSGRASRRESVNAMDSLARATTNATIQGSEVSVPRERRVSISSDALESVSENLNMQDNKNAARRNIWNVANAPVFKPQGADEEQPQNPEIFNSMYTFPYGPFQQFGGPLFAPMMSPPVPSPHPTIHTPAVQDGGELDDTDDIGKNDAQRQHQQQQQQMPPQFVFPGNPYVFFPSGATPPPHPVPAPPQSASPVSTIESQQNTSNNSNGSHANVRTHGNPYLHHPRGSRLNNTGPPQFKPSTPQQQAAPSQQNNKPKGKNNVPRSALLEEFRNNPTNKTYRLSDIYGSALEFCKDQHGSRFIQQELVNASDAEKEVIFNEIRDEAIALADDVFGNYVIQKFFEHGTKTQKDVLVEQFTGKMEQLSLEMYACRVIQRAFECIEEQQKVALVQELSHCVLHMIKDQNGNHVIQKAIERIPIDKLPFILGSLNEQIYHLSTHSYGCRVIQRLLEYGSLKDQDQILDELDQFIPYLIQDQYGNYVIQHILQHGGEHTNIHIGSTKQNIVDIVSKSVVEYSKHKFASNVVEKTMLFGSDSQKRQIMDRILPKSLDHAAHLEDNAPLILMMRDQYANYVVQKLVGVAQGEDKKLIVVAIRSYLDRLNKVNALGNRHLASVEKLAALVEKVEI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Sces_YLL013C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EMNMDMDMDMELASIVSSLSALSHSNNNGGQAAAAGIVNGGAAGSQQIGGFRRSSFTTANEVDSEILLLHGSSESSPIFKKTALSVGTAPPFSTNSKKFFGNGGNYYQYRSTDTASLSSASYNNYHTHHTAANLGKNNKVNHLLGQYSASIAGPVYYNGNDNNNSGGEGFFEKFGKSLIDGTRELESQDRPDAVNTQSQFISKSVSNASLDTQNTFEQNVESDKNFNKLNRNTTNSGSLYHSSSNSGSSASLESENAHYPKRNIWNVANTPVFRPSNNPAAVGATNVALPNQQDGPANNNFPPYMNGFPPNQFHQGPHYQNFPNYLIGSPSNFISQMISVQIPANEDTEDSNGKKKKKANRPSSVSSPSSPPNNSPFPFAYPNPMMFMPPPPLSAPQQQQQQQQQQQQEDQQQQQQQENPYIYYPTPNPIPVKMPKDEKTFKKRNNKNHPANNSNNANKQANPYLENSIPTKNTSKKNASSKSNESTANNHKSHSHSHPHSQSLQQQQQTYHRSPLLEQLRNSSSDKNSNSNMSLKDIFGHSLEFCKDQHGSRFIQRELATSPASEKEVIFNEIRDDAIELSNDVFGNYVIQKFFEFGSKIQKNTLVDQFKGNMKQLSLQMYACRVIQKALEYIDSNQRIELVLELSDSVLQMIKDQNGNHVIQKAIETIPIEKLPFILSSLTGHIYHLSTHSYGCRVIQRLLEFGSSEDQESILNELKDFIPYLIQDQYGNYVIQYVLQQDQFTNKEMVDIKQEIIETVANNVVEYSKHKFASNVVEKSILYGSKNQKDLIISKILPRDKNHALNLEDDSPMILMIKDQFANYVIQKLVNVSEGEGKKLIVIAIRAYLDKLNKSNSLGNRHLASVEKLAALVENAEV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Sbay_sbay_c566-g3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EMDMDMDMELASIVSSLSALSNGNNNGGQAAAVVGGAAAGSQQIGGFRRSSFTTSNDIDSDILLLHGSSESSPIFKKTALSVGTAPPFSTNSKKFFGNNSNYYQYRSNDTASLSSASYNNYQTNNAAGNLGKNNKVNHLLGQYSASIAGPVYYNGNGHDSSNVGGGGFFEKFGKSLIDGTRELESQDRPEHAANQPQFITKTVSNASLDTQTTFEQSVRSESNTNTNKMNTNTTNSGSFYHSSSNSDSSASLESDQNAHYPQRNIWNVANTPVFRPSNNPAVPGAPNMVAPNQQDGLANNNFPSYFPPNQFHQGPHYQNFPNYLIGSPSNFISQMISVQVPANEDTGDFDGKKKKKSNRPSSSSTPSSPPNTTPFPYAYPNQMMFMPPPPPPSAPQQQQQQQDQQEHQENPYIYYPSPAPKQQEPSDKFRQQQRQHEQTSKPLSRNFATAKNSSKKNSSFKSNEPVANNHKSQSHSHSQTPPQQPQQPTYHRSPLLEQLRNSSSDKNSNSNLSLKDIFGHSLEFCKDQHGSRFIQRELATSPASEKEVIFNDIRGDAIELSNDVFGNYVIQKFFEFGTKIQKDALVEQFKGHMKQLSLQMYACRVIQKALEFIDSQQRIQLVVELSDSVLQMIKDQNGNHVIQKAIETIPLKKLPFVLNSLTGHIYHLSTHSYGCRVIQRLLEFGSSEDQCNILNELKDFIPYLIQDQYGNYVIQYILQQDQFTNKEMVDVKQEIVETVADNVVEYSKHKFASNVVEKSILYGSKDQKKLIMSKILPRDKNHALNLEDDSPMILMIKDQFANYVIQKLVNVSEGEGKKLIVVAIRAYLDKLNKSNSLGNRHLASVEKLAALVENAEV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Pchr_pchr_41-g45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RSPQSASFYDYGASGRVPSQYYYPPQPMMYHAPPPTATPAGNGHHKRRSMQAPYQTSPLMYSSPRSGTTARPQSYHAGTTPMTLHGHSMYPGMQMPSPHLGRGRRHEDLNAGFRSPLLEEFRNAKDRKWALKDIYGHVVEFSTDQHGSRFIQQKIETADEEEKQIIFDEIMPQNALKLIQDVFGNYVIQKFFEHGNELQKNLLAKAMEGHVLPLSLQMYGCRVAIEHVSPEQQSVFVAELADNVLRCVKDANGNHVIQRLIESVPPERLTFVTSFQGYVCDLATHPYGCRVLQRCFENLPDHQTRALLMELQEHALQLMQDQFGNYVIQFVLEHGQPQDRAIIVCKLQGQMLHMSRHKFASNVVEKALVTAESSSRRALIDEIMALRPDGSSPVVSMMKDQFANYVLQRALTVADQDQKEALVDLVKPQLQNMRKFSHHGRHLVAIERLIQKCTPTATRERTPAPAETTGAPAATDSVITPSSPN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Pans_pans_25-g6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AGTTRPSRFPNLAPSSTGNGANGIEKSSQPITNTFPAPNTWGSGTSIWSNTNTIGNSFVKSREAVGARDSNDGFVTPSGSGALASTSEIDPWGRPGGPWNSNDNSQNRNVSGQTSPNRTRSEVQLHDMSGSMPYYSGSQTMTQRALGGSKDAKNGFPKYTSQYADFTDDKDNSFSNLNGEPEQTVGRYPASRSMQDQSFLGNGHSRDHLSTSGQSDNDLHGQGAPYADYPFGTPHTSIHSQRPSLNGPTGSFHGQNPRSYDHNNMGQQIPDDDLPERLGRMAIGSGLNGGSNALGNLQSFGNGSQDFQLNPGSQPWDHGQGYQAGHSRDSYSNSISLDRRGSGVDRSSPAGSTYRAGATGVGLNSPRSFTPAIDSWSRPVSRDLRSGPEADRRSLSHFPPQSPYYQNGYYNFPQYAPGPYDAVYGRQPMQFPGYPLPQYPFAHNGVPPVRPSSDRDPARGVRSLKLEEFKTGNKSSKRFELKDIYGFIVEFSGDQHGSRFIQNKLETANSDDKNQVFHEIEPNAIVLMKDLFGNYVIQKFFEHGNQAQKQVLAAAMKGKVVELSMQMYACRVVQKALSHVLVEQQAELVKELEPEILTIVKDQNGNHVVQKIIQTVPRQHIGFIFDCFRGRVSELSSHAYGCRVIQRALEHGNEADKQSIMKELHSCAQMLIMDQYGNYVTQHVITDGSPDDRSKMVALVMSQLPIFSKHKFASNVVEKCIKHGTADQQRDIRDRFMSRGDDGNSFLVSLTKDQFGNYVLQTLLSELQGQDRDVLVNEVRPLLASIKKMCTGKQIAGVDRLHNAITSYTPSSTAPTSPGLHVDVSSAVPTPNLTMGPNSPSSSPPSTSESAVEETIGQTDAKPATTDATVNIQDQADEV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Kwal_kwal_211-g5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TTDEQRDPWAAHDVEFGAGSVHGANMDSELASIVSSLSALSGVSANQQHGQIGSFRRGSFHSNQGSDVESEILFQSQTSPLLKRTTLSVGGVSLGAPSGVNNRLSKLKNYSGSLSGGSVLQQQQAGHGGFFERFGQSLAEGTREVELNLGRSSGRASRRESMNAMESLSRVTTNSTFHGVTEGRRPSASSDALESLSENLNMQPEDSSKLNHRNIWKVAEAPVFRPQAAESSGGEPVFQQPPIEMFNQPYGFPYPNYWKMGAPIIPPAMPAPEGDKELPDAAAARPQEPLNAPVESGTQQPFPPFIYGGNPYMFFQPGAVPPQPPIFPPPANGHKETPKGSHSKSHGNPYLYNNRNYKPPRGSPGTSSISPQPHSSAPPSNGPPRGKGKNSVPRSPLLEEFRNNTNGKNYKLPDIYGSALEFCKDQHGSRFIQQELAKASDAEKEVIFNEIKEEIITLADDVFGNYVIQKYFEYGLKTHRDILFEHFKGKMEKLSLQMYACRVIQRALECIDEEQKVILVEELSGCVLQMIKDQNGNHVIQKAIERIPIARLPFILKSLEGQTYHLSTHSYGCRVVQRLLEYGSTDDQNIILNDLDQFIPFLIQDQYGNYVIQHILKQGPDTSDSHMGRTKQAIVDAVCKSIVEYSKHKFASNVVEKTMVFGSPAQKRQFMEKVLPRDVNHAVNLEDNAPLILMMRDQYANYVVQKLVGVAEGSDKKVTVVAIRSYLEKLNKINALGNRHLASVEKLAAIVENVEV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Anig_est_fge1_pm_C_10386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AFKNGLSERLDELRFPSPRSPPSESPFPGYNSLSPGHSNFVSAFSRPSGDVRGNLQRRFTTDSSKLASWSHLNHLGSSSQLPAPDHLDLLSSFEKKRQHIEYMREQRRRFEEDMKLLDMQHEKEKQDLERIAENLAKVGMSGPVSEPTTPPEYRENSYPAFTRPTRFSTSSVTSSPGFFNVFAPAQVTTPPSQVNHNSAQTPTNRFSVHSVPGSRRNSEKEDFTQEPTSPFRPGPSIHRYSMPSTGIGSQIRPTLSGFNSSSGLESFNASKYLFHNEDDRATLKDEDRIPTPDFKSILKLTDTDDKFPTLSRRDDSGLLSANSDALDLANSRTPNPETWNTHSRHRTTHQSMPQNALNMFRQLGNQTDENHAHSSNSARHAARHSLEANLLYSAEEHSENLTATASSRPASLQSSYSTNDLPTVKGEPFNPAVTPPKTHAEQIQHNANLGRIPAVNPVNSRQQRDSPERDEAKLQGTRAQQTTLQASATPFGPPITTGPANSNSTVAPTTLTPFQAPFYGYGIQAYMGAPVQVSGQLQNYNAAAPFAGYAPYGTYRMPEGSAKSVTSRRSGDNDSAQLSRFTNFPLEHYKGELYGLCKDQHGCRYLQRKLEERNPEHVQMIFEETRLHVVELMTDPFGNYLCQKLLEYSNDEQRTDLINNAAHQLVKIALNQHGTRALQKMIEFISTAEQTQTVIHSLEDHVVELVQDLNGNHVIQKCLNRLSAEDAQFIYDAVGANCVVVGTHRHGCCVLQRCIDHASGDQKARLIAQITANAFALVQDPFGNYVVQYILDLAEPHFTEPLCQNFRGNIPALSKQKFSSNVIEKCLRTADFQIRRQMIDEMLAGAELEKMLRDSFANYVVQTAMDFADAETRARIVDCIRPILPSIRQTPHGRRIAGKMMASEGSGRGSAATSGQVTPNEMNSAQLPGPLQGPQKSFMYQHSPFPVGSQFGNQNFVPTAGSATGSNAPSGGPSEAIFASAVPQANGNLGAQSQLYAPSTLVVHGISATCKTTIVRNVLAALEVPHAIVRSPECITGRHLLTKILWATLEALGKRDEWEKYGKGRCEHVSSLAVLLGECLASLSDGSSNDKGKFVLVLDGIDKQREAPHTLLSALARLGEVIPSLCVVLILSSSPRPLFLQAAGVPHISFPPYTRKEAVTIILNAGPPAVSGLDDETASRLYPHFVSAIYDSLVGPTASSIPTFRSICEKIWPQFVAPITNGDIPPGGSNEWDFSRLLVKNRALFRHQGEGALVHHIVTEESAPANGSLSKPSMSAVSAPSPLPSLPYFPTLILTSAYLASHTPQRLDTIFFSKFSSSSLSARNKRAHHRRRLKVLSRAQAEDSREASRGPSTPSKKGKREKTRITKSTLESAFATSSATTSAVGSNAGITGPSTILTARPFPLERLIAIYHAIDPNPPANPIRLAAVSDAIYAELATLRRLRLVVPAAGRESGGRMGLGSGGLSSGNTTSDAGEKWCVNVSGDWIGELAKTVGVEVGEWLAGGLD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Afum_Afu6g04310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GSSMNSDRSRGPHAGMGKGFGAGKSSWNTNIWGDSNLKSGFDDQNLAETGFEGKSGSGSLLPSSESDGWSSRPNLPWNTVNTTSASLSRGQNNGMTASPISTRPNDRSAPALSDTVDSTSYFSIPRSSGIGSSSGGGNHKTYLNAGADGISPCGDGLSFGNFGGLRSGDGRRHPNSSAFGGSPVGTGFPMKQGFTTLDTTRPDEITGSLTMSSLPQALPDTMSQPLARNGFAHASHNSASITSQRPTHASHPSFHSESQGFEGRFGGSSMDLSAEINTLQLNEGGFSGHPVSRPPYLSHSSYDGSLQRFKYQSAADESSYEAVGGYAGDGLSELPLGHHAGRSRLGEGSLSPTDLARMESTFYSALEAGAVPGSHYRNGSATRLSENQALALERKLRAMQHDQDLAHGAANSLQRIPYNTPAYDLAGYQAARLNALSGFYPVAQLGGLGSAGIIPRGHRDQDPAQVVRSPLLEEFRANSKGNKRYELKDIYNHIVEFSGDQHGSRFIQQKLETANSDEKEQVFREIQPNCLQLMTDVFGNYVVQKLFEHGNQSQKKILANQMKGHVLALSTQMYGCRVVQKALEHILTDQQASMVKELENHVLKCVRDQNGNHVIQKAIERVPSQYVQFIINAFKGQVSRLAAHPYGCRVIQRMLEHCEEVDRESILAELHACTAHLIPDQFGNYVIQHVIENGEEKDRSRMINVVLSQLLMYSKHKFASNVVEKSIEFGEESQRQQIISTLTSANERGESPLLGLMRDQYGNYVIQKVLGQLKGEEREGLIDQIRPLLSQLKKFSYGKQIVAIEKLIFDSTTLGANSLPPASSTTPPHSHKSSPQPSKRLVNDVENSRAPVVGAAPPTPPPTDNQGHTHGPAESKNLAKSTVTSLSVSESASADSNGSVPVSAST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Ccin_ccin_1.105-g46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AGQGLPFLPASNALSPVIQPPIQVDGSPSILPEMPTLLRQAPMLPPPPKELEAQPSELLQPGCSKLLLEFKTNLKKRWELKDVRGHIAEFSRDQRASRFIQQVIEDADTDALDLIWSEVASDDLLTISFNACGNYVVQKLLDRGSEAQRVKLATALQGHVVQVSQDAYGCWVIQKVLDVVPNHVRGQIVLEAEPHILTLVKDPNGNHVVQKILQVVPARYLTFVDAFHGRAVEIARDNYGCRVLQRCLQHLPFEAVQPLLQELKPFILEMICDQFGNYVIQHILQDGKTSEKEEIFHQIRGRVLRLARHKYASNVLEKALTHAPPLIRHAIIEEMLTTVKGFPKGVWQLMNDQYGNYVLQKALTLAEEPQRTVLSMATKCQLSNVRAAGKARAKQMASIQQILQGLEELRC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Spom_SPAC1687.22c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FTAVNSNPNASESISGNSAFNFPSAPVSSLDTNNYGQRRPSLLSGTSPTSSFFNSSMISSNYTFPHGSNKQASLESPVSYSNPIPSLTWLSLDGDSPDSLVSTPTAPSANHHGNPFPNGKQSIKAMPSLVNLQEDSVISKFPNSLEVPFRKRSESTSSSLSGLHSDLRPLKTELYGQLNSECGARFPQTLKSPLTPIGGDSARTVSASTARTSDKFFPRHTRAHSDFWIPATSKPSRHASHSSIGDLTTITQSSISSGSGSFKPSWDGSFDSSLMAHQSYGTSPAFANGNSPTLKNDSSFFGSASVRPTVSPIGTSFRQSLPDISAFGIPKTETNPSEVVAPGTIPISVLPTSNFSAATPANPSLINQNGQEFLQQSRVLYLFHANKQRHFELSDILGNVVLFSTDQHGSRFIQQKLATATEEEREAVFQEIASTSCLQLMMDIFGNYVVQKYFEFGNEKQKQILLSQIKGHVFSLSLQMYGCRVVQKAIEYISPEHQVQLIQELDGHVLDCVCDQNGNHVIQKAIECIDTGHLQFILRALRPQIHVLSAHPYGCRVIQRAIEHCHSERKLIIEELLPHILKLTQDQYGNYVVQHILRTGSESDKKYIFDLMIDHLLFLSCHKFASNVVERCISYISDVDRRRILNKIISEKAENCSILMLMMKDKYANYVIQKLLDASPEEERDLLISYIYPHISVLKKFTYGKHLIMSVERFRQKSISAVPKLASKECK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Cneo_CHROMOSOME2-g495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PHQETFLQQNERKKDYHLRSTQGPMSRISQNSGSNFRQDFNPSFQGNFYGQGNLSFHAAHTGPYGLHPAPHFVALTGFPPQFSSQYPGRPASTRKFDDPGVVRSALLEDFRLNKMKKWELNDIFGHIVEFAGDQHGSRFIQQKLEIATPEDRQKLFDEIYPNAYQLMTDVFGNYVTQKMFEHGDQLQKAALAKKMDGRVLQLSMQMYGCRVVQKALDHLLNEQRAKIVAELEPHILECVKSSNANHVVQRMINIGPPQSIPDSFIGHVEELAKHPYGCRVLQKTFENLDDKMKRSLLDEMHKCVISLTEDQFGNYVIQSVITVGKSEDRNKVVDQLKGRITTFARHKFASNVVEKALIHADPADRRALIDELIGMQPDGTNQVGMLLRDAYANFPLQTGMFAAEPAQREVLLEIVLPLLPPLRHTPVGKRIEGRLAQMENEYNISSVMMRKTLSSSTATTDTNAALCMSRTASGSTVPTSPELSTIHIPIIKSPKKDDIEGW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Sjap_SJAG_00686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GQLSEFRASDPNAYSQKLGFKTESEALHAWKLERNGMGVSNEWHFPSISQMGSHSTTVSPSAATVTNAFFPSPPPSALPQDYHDVSGMFGNGPRQSLTEPSSIDSGFLRSSQSSSSLSGFTPTHTTVLHPFSSVDLNGKGSVGSQDGKMNSFSRLSVDENVFRKSSSSSLIGQGPASSIGSLPSAKLSSSYKGNLNNFLGYRIPNSAPILFDHGIHSQSVSLPPTQNDFPSPLGEPATNSHKMFPLEQQQHSSRSEDLLYSPSNTAAAFNSSLLSRHNSLRRRSSLIAGSSLSQSNKQVHSPLEYWPPSSQGMSQGIPAQSRSLSYNFSPEHQAFMTSPTEQPTPSDIVATSPYHSSLNSPFASANTFQSKLPDSSGLSNIGSAVAFGPNGTSHHSKFRPHVAEQHQPNFHFGNPTDEIFELESKSASAPIRAHSPTSAGLSNAVGHLVLSGNSSSFMSSKQVSYSSEEKQSDSATDYTTRNKILHDIRNNKHKKLEIKQLVGHLAAFSTDQHGSRFLQQKIETCSDEDRALLFHDIVNGNCLQLMMDVFGNYVVQKLLEFGTDEQREVFTEKMKGHVLTLSLQMYGCRVAQKALEHIPLNRQVELIQELDGDVLKCVKDQNGNHVIQKAIECIPYGHLQFVVDAVMPNVYNLSSHPYGCRVIQRIIEHFADARSSVYLQLHTQILHLAQDQYGNYVIQHLMKKGSPSEQREIVEVVLGNVLHLSRHKFASNVVERCISYCSDTDRERFFNSLLGENEDGDTYLLNLIKDKYANYVIQKLIDVSKPELRDRIITVLNPHLNVLKNYTYGKHLYLVVEKFQRGNAEEPSENSKTVMTNMP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Tree_tree_10-snap.179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PSGSASNAQQPVGSSSFTGSNLYPNPSIWSPLAQSNTGGRSNGIGAYLDSALPGRAPSRGRIAAWRAPCILQCLKDANDLTSNGTESEENPTGSSALNANSEAELWAASSSRPWNTENPARSVNNSPPRARDAGIPTTSGLFSNSHPAAVGMRSSSNLVDESSQYSFAAAQRRAPQDGAYNDAMAAFAQSRENSLPPSRQSQGSPGYADMMFQLGQYQQGIGHDNTLAFQTKQLPHNPLSLPQAANQRAYLSNRQVEDDLNLRMNRQLSMNDGSTGVQAFNSNYMPWGGESGVSRLGSGFGTNADSLQLSTIRRPSLDRVSPAPGGSAYRMESGSGSRGLAPAAEPWNNGSRPSSRGQRAAEHERRASGQHMSVTSNFPAQYYPSPYGFAQLPAGYTSYVETYTQSFRPMLPNYPVQPVHPGYGINSMSPARSSRDQDPNRGMRSALLDEFRINGNKSNKRYELRDIYNHAVEFSGDQHGSRFIQQKLETANSDEKEQIFREIEPNAVQLMKDVFGNYVIQKFFEYGSQLQKKILAEKMKGKVVDLSVQVYACRVVQKALEHILVEQQAALTRELEPEILRVIKDQNGNHVVQKIIELVPRQHIDFIMKAVRGQVTPLASHAYGCRVIQRLLEHGTEADKAEIMGELHASAQLLITDQYGNYVAQHVIQNGEPEDRERIIRLVMGQLLTLSKHKFASNVVEKCIEYGTPAQRTTIREQLTTAGPDGNNPLQQMMRDQFGNYVIQKLLGQLQGDEREALVEEIKPQFYTLKKSVASRQVQALEKLLGLNGAKSENSAQSDTNSLAEVPSLTHETNSPQTNSPPSIHASAVGVPSIGATGNKASGDPVDGMPVRVEDADS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Fver_fver_2.3-g260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ATGAFDQSQRQPMHAQTNSSTNATPWDTLHTRNLFANENGERRGSNAFNVPTSAAFWTTSLATRSPSTSPSRMAQEHIPNSDLGNDQNLAGHFSQMGISKERSTAIYGNAFRYDSETFNVNGFGRTQDHRSNSSRQSQSSPSYRATHTASKSTQSQQQFPNHMSQGSNHQALNQKAFNHNNSQSLDATSLNFLGNVPGAFILDPNCQPWSNDASGQRVNGNSLDLSSEMMNLAIFSEHNASYAIGLDQYPQRYHHLGHNNSGYGAPYPYHNQNNGPGPKIYKNQWVKEFCGRLTKRSGPQPELCEAYGHMVDASGEQESSRWLQTKLANATNEEKTRILLEIADDARTVMICSFGNYVMQNLIEYTGQGEKFHILQQMKGHVNDLARNKHGCRVVQKAIEHFLVDQNLELVQEIQPHLLDLMKHETGNHVIQKFVQELPLAHLTSFVRVAEEHALELSQDSHGCRVIQRLLEVCQEDDIRKVLDPLYPSMEMLATNQFGNYVVQAIIEHRPGSDRDRIVEMVVNKLLYFSKNKISSNVVEKCIAFGSDEQRTQIREQLCTVSANGKDTLFELINDQFANYVIKSLVHNTKGPGQQQLAQKIHTHLETMKKSAPLPKPSHSLSQVVEKILVVDNMSISLKIEVDSAEPTPMLTNETNSPQSDGLPSANGSTIGVPSAGIRKPEMAVRVHSDEA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Psti_Picst3-86424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PSETIWSSGTGSPIQASSSQSQYRSVLDLVDPEVAKLLSSSNERRFSFNDGSDIDSGIFGLKRGSFSAITAPVGGVSGYHNGANSVGGGASGQRINFGTASISGGIASRHPPQDSFLQKFSSVADATREIELSNGLSKISLDSHGHSGNSRRTSFNNQAGSQNEPIKQLSEIGVLSSPHGSLNENLNMPAPRSSRHQSISEKIDQYNNTSPIQASAALLINSDLNLNQDHQSVNQQQPSNVPHNFWNPATATSFTPDSSYNYFMDGSSLPGGVLVPPPGPPQNFNPYGGRSGNIPPISPPPFMIPLPPPQFMDPGLYNMMNFPPANNVSNAESELAKEITAASQSSSSSAPNAASDSEEKLEEHKESGSGRNVHTPGIGILGRQQIPLAQFMFHGFNPYMYQQSPPPMGITPLSPNQHPSESSMFVEGIPPPPAPPAAAKDSAPTPPASSGKRGRNGAKNSNAGKGGNHI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YRSPLLEEVRSNAKGKEYYLKDIYGHAVEFTKDQHGSRFIQQKLPDASDEEKEVIFNEIRDISYDLMTDVFGNYVIQKYFEHGSTTQKKVLLDYMIGHIYELSLQMYGCRVVQRALEAIDLDGQIKIIEELRDYILICAKDQNGNHVIQKSIERIPFDRIRFILDSLDNQIYHLSTHPYGCRVIQRLLEYSNVEDQQVILQELNRFIFYLIQDQYGNYVMQHILERGEPDDREAILKVVLGSVVNFSKHKFASNVIEKCIKYGTLSQRKRILREVMLGNEDFNVELVSDESPLALMMKDQYANYVIQKLVEGFDANSEEKRILVVKLRQYLKQISSKNTYGKHLASVEKMIIVAETALIEAENN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Klac_CAG98483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LSEQLNGWNTAVSDDKDNNTQIDSELASIVSSLSALSNPNVQQQAQQQVQQQQVQAQQQQQIGGFRRASFNSNTGSDVDSEIFFNTQNSPMLRRTTLSVGGMSLPENSSSHAQNRLNAMNHYSASIAGGLTAQFQNNNNPNLNSYNGSVTNSNSIGVNNSSVTSGFFERFGRALAEGTREVELNVGVGSVNVGGPPSSSNHAGTGSRRASATTGLEHLSRVGSNTTLHGARRMSDTSEVLDSVSESLSMQNNEPNSTTIWNVAAAPVFRPQNAEHMQQQYHYQQQQQQQQSPLHQRQPQFQPQFSYRRSKDGKTAPFPSDQDIDPNDPASFANQQAAPFNYGYPGFNQFGMPMFLPPVLSPPPQPFPGMNGSNDNSQDVETTDGVTKEASASRKNQHESELSETSGETGNHPTMMPHPMAPYPFPSPYPFMYAPIKEDDTENNKDSETVKPPLSPTFLPPNPYMFMPPSMQPRPGNLQDAPSSPPSADNGSGSNKRNNDSKYSGKNKSNPYLHAGKAQYSQFSPPPSRAGMAVPPNTLQSSSGSGANKQGRQGKNARQNNKQPIVRSPLLEEFRNNSSNKVYKLSDIYGSALEFCKDQHGSRFIQQELATASDADKEVIFNEIRDQCIPLSHDVFGNYVIQKFFEHGTKTQREVLVDQFRGKMENLSLEMYACRVIQKAFEFLNEDQKVDLVSELSHCVLAMIKDQNGNHVIQKAIECIPIEKLPFILQSLRGQIYHLSTHSYGCRVVQRLLEFGTLKDQDDILNDLDEFIPFLIQDQYGNYVIQHILQHGTEDTSSHIGMSKQNIIDIIRKNVVEYSKHKFASNVVEKSVVYGSKNQIRQILDQILPRDEEHAADLEDNAPLILMMRDQYANYVVQKLVGVATGEDERLIVISIRSYLDKSNKNNTLGNRHLASVEKLATLVEKIQI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Ctro_ctro_1.6-g54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YQQSPPLMAHEAALRGMTPPPGMGMPPPPSQMDNSPTYNNTGASQGQQQQQQQQQPQSQQQPQSQQQPPQQPSTLKGDNAKHEGAGSKKKSNHKGKNGNGGNHIYRSPLLEDVRANPKAFSLKDIYGHAVEFTKDQHGSRFIQQKLPEASDEEKQTIFNEIWEISYDLMTDVFGNYVIQKYFEHGNSTQKQVLLESMIGHIHELSLQMYGCRVVQRALEAIETEGQLRIIEELKDHILVCCKDQNGNHVIQKSIEKIKPFSKIRFILTSLDTQIYHLSTHPYGCRVIQRLLEFSDEDDQKMILTQLNNFLYYLILDQYGNYVIQHILENGTPEEKEPILEIVLGSVVQFSKHKFASNVIEKCIKFGDLNQRKRILHEVMLGNEDINDDSEIGDDSPLALMVKDQFGNYVIQKLVEAFDGEERRLLIVKIKKCLSLSGNNLASIRNIRNIIDHVSENEFK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Ncra_gz.635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PNTSPNMGRGRAPRGFPPYRPENNLHNQPHRHSFDVDFKIWSMPNASAEVGDRPPSTSSGSNDWSYSYSNQTAHTRNGTNGSSPRTSVPPGLAYRLDGISSSMRRPSHDNGFGAMEHASERLSVGGFNVASSGPSEPAERQGLGLTPYAAQHSHRSSVVADSSTLSVNWQNNRASVGDLDAAQTNVPWLARKPAEVTDTDRPMFSSNLWSNSSHTVAASARPFTPASPTAWENGSGNGLQTSNGVQTGNGFQSGNGFQAGNGFQTSNGFQTGYNANGFGNYTGAQQSRSNFSQAPSRREFSSPTNIDRRASTQSFIQQPQPTTNLPFDTVTLQQQLQMYNMAHNLGMAGAYSNPSLPTTGLAMGAMSSGSMQSGKLREYLNTRNAPQKWDLKQIYGSIADFAADRAGSRFIQDKLQSASSEEKAEVWRELMEELMPLMTDVYGNYVVQKFFEHGTQEQKTSMAGIIKKNMLRLSENKYGCRVVQKALDNIFRRYQVELVNELKDHVDKLNKSQEGNHVIQMIIKLLPRDEIGFIYDSFRGPGKVMELALNQYACRVIQRALEHGNEEDRLYLVSELHKGAHTLITDAYGNYVAQHIIEAGKPEDRARMIAAVMSQTITLSTHKHASNVVEKCINYGTPEDVRRIRDMFFSPQDGMGGNEEQQFFIDTLEPKINELLKNHKGLDERQRNALKRFQGIINELRKDIDKKEELAKNGSSAPPSLDPASPSLHISSALPTPDGGSEPNSPLDLGMTSSANTTSPIGSADGNGSNGKQSLLVVNINGGLDATDAFAQLHIH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Fgra_fgra_1.37-g26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SDDSINRYSMPVTRSRTGLYDVGLDQTNTTRFLFGDEDSNALGHSVPDENFPTLVRRDDQMRPQQNLSSINGTSNIVSDLVGLASRPASLRHSIDLKYISENAIETGSLMSPPGNGNMATPPKLQGSFSSNDVPTVKSPGGSSSKANTHAQQHFHNHNASLGRIPAGAIHRGHSREISSDNTAVSREQSGYPSIQSALQASAAPFGPSTTAPAPASMGNTPTGAPSMNGNFNNNSGYYPVSGYGVPQGAPQGSVPQGAPQGATHQPSAYNANMLASSMQQMSMNGANGGSMYQPQNYNGYNAGHYNQSNQPRDSQARVMQHRRQLDNEAMSRFQNMPLESFVGTIYELCKDQHGCRYLQKKLEERNPDQVHMIWNETNKHVIELMTDPFGNYLCQKLLEFCNDDERTTLIQNASQDMVRIALNQHGTRALQKMIEYVSTPQQVHIIIEALRFRVVELIQDLNGNHVIQKCLNRLPPQDAQFIFDAVGNNCVEVGTHRHGCCVLQRCIDHASGDQKLWLIQRITEHARVLVQDPFGNYVVQYIIDLNEPIFTEPIVQTFKDCISQLSRHKFSSNVIEKCLRCSQPPSRDLIVDELLRNQDMERLLRDSFANYVIQTALEYATPHYKYRLVEAIRPILPQIRTTPYGRRIQAKISAFDNRGSAASSGQVTPADNTQGQIPLRAAHSRGLSGNVPMLQGNGIPPSGPMPTMRQNMAVYSPTPAMNGQTPPAGAPVQQPQYGQAPGDFTPNSASNGAAKGSAGPTTPANGSTGNTGEVQWV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Umay_UM03431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PRKEQATSVLDASLTTAVESNPDSISLSESTPSILPASGPETAATSSSQSPVHYPADADEAKLDADHASEADIQARIEKKRLEHEKQRAMHQKAFEQQMALLEKKQREEEQNLLSQRSSSNAGAAASAPTTPPNEALTPDPKSAVAPNLNNAKPLSHLYQSTPSSRRPSADAQCSPDQLASAVGAMSITAKPAVDAAAKDKGENFTPVFSEQFLFDDELDNEDSAFVKKYNLKANDDQFPILVQRNAEARNASRGADWPSFGGSNANTSGAADASADATGDTTSSSLRGSIKSKSPPPAPATPSMAASFGTSAGRQPSAFPLPSPSPHLSQTGRSSPAINATTFAGVASRQASGPGSPSPGLSGLGGDMARSGGGSRFVNTAVTIPSAAANLKNQTMAAAAAAGAGASAGAGAGAGAAGSAAFPGFNLGAFSGASTGSESPNRFGTYSPNSFDAAAVADARRASRPSSGYYDAFNPTAGANAPGSLFPPDKYSMGMVGADEHAKLGGLGPHGSGGGPTAALVKHARGKGELDATTQLDDLQGDIFALCKDQHGCRFLQKKLEEGNPAHRDMIFSETFTHFAELMTDPFGNYLCQKMLEYCTDEQRNLIVELVAPELVTISLNMHGTRAVQKMIDFLSTPRQIHSIIVALSMNVVTLIKDLNGNHVVQKCLNRLGAEDNQFIYNAVAAHCVEVATHRHGCCVLQRCIDHASEAQRVQLVAEITYNALTLVQDPFGNYVVQYVLDLSIPRFTDAVVRQFVGNVCLLSVQKFSSNVIEKCIRVSEPGVRKQLIEELLNRTRLEKLLRDSFANYVVQTSLDYADPVQRMRLVECIRPILPVIRNTPYGKRIQSKLQRDNLDLGPPNGVPYSVLHAAHQQQLHAMAVMAGGGGARGNAGYMGMNAYGPPPPGGPMTGPPPAHHAMHQAIHHLGAHQPQPHAMYGGAGARHAAPAPNLPPPNFGQAGGYAGGFTGSLAPPMGMQQGGGGGGRGGGGGGGDGGGGGGYANKAGVAGAGAGAGANGGFQDTDWRCSCSLQVCFGRTSGHDDLSLAFPFSFTYCSG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Cimm_anid_cimm_1.183-g122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DCGQVGGQSRAFGTAKASWKNDVWGNGHLTDAFSDGTRENGHFRASKSMSDEMMEGKSGSSCLLATSESDGWDGRANMPWNVSPSHGHSLTPPGIDAQSRDSSPPYFSASRPAAIGTAVKSSAQRAFFTQSDPQSVAVSSVGTPSGSTGYMDHNTPPRNINPAAFKNSNLGARFGSGATLPLTNSDMGSSDNLNGSLGFRPFQAANVGLAGKSTGPYTHLSRNSMSSFSQRPAHSSHSSFHSDSDGNDIREPRARYDIAHEFSKLGLEGNSYVLHSHSNSHRSAYMGPSFDGSVPHFKSPFGDEVSGSVLRAYSPEPFSDMSAYQSIPRSRHGERGMGSPSLNDYVRNTNKGFYSANGTPPAAPRLVISPGNRLAGHLADEQTELLDRKLRSLQHEQQEYLQSASPISSRRALQQAQGYGLSSYHAAQINQVGNPYAMATFSGLPTVVARNQYREQDASQSLRSPLLEEFRANNKGNKRYELKDIYNHIVEFSGDQHGSRFIQQKLETANSDEKERVFQEIKPNAIQLMMDVFGNYVIQKLFEHGNQAQKKALAQQMMGHILNLSTQMYGCRVVQKALEHVLLDQQAAMVKELENQVIKCVKDQNGNHVIQKAIERVPQAHIQFIINDFSGQIQRWAVHSYGCRVIQRMLEHCNEADRDAILGELHLCSASLIPDQFGNYVIQHVIENGRERDRSQMIAVVISQLVLFSKHKFASNVVEKTLEFGRPNDRSEILRIFTTPNERGESPLEGLMKDQFGNYVIQKVLQVLKGDEYQTLVDKIVPLLSHLKKHSHGKQIAAIEKHLAKPTPPTSSAASEGNHLCRGNEVDSSYEDNGLSTGGTPSSRGSTASSTNTSIDPADIAESKSAPAPSTHSSRSA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Aory_AO090701000120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GGERNRGSHGGMGQPFGGGKASWKNTIWGDNLDQHAGDKAFEGKAGSSSLLSSSESDGWNGRPNMPWSTVNTSSNVLSRATNNSMTTSPIQTRAGDRGTGSLAEAGDSSYLTLPRSAAIGGTAGSTNHKAYLNTGSEESRRHANSSAFGGSPVGSGFPMKPGFSTPLESTRPDEMPSMSALPQGLPETVAPTLGRNSYTHASHNSASFAPQRPVHSSYPSFHSESQGFEGRYAGGPADINSGLSKLHFNEGSYAAHPSSTRPGYLSHPSFDGSFQRLKYQGDEPAYQGASYASEGASDVQLGYQAPRNRVGDNPISPTEYARVDSPLYAALDSGSVHVPHYNSASARLSDAQAAALERRLREQELAQQAINPLQRLPFTPYDLARYQGSGMNALSGFYPVAQLGAAALASRGHRDHDPSQTVRSPVLEEFRANSKGNKRYELKDIYNHVVEFSGDQHGSRFIQQKLETANSDEKEQVFREIQGDSLQLMTDVFGNYVVQKLFEHGNQTQKKILANQMKGHILALSTQMYGCRVVQKALEHILTDQQASMVKELEHHVLRCVRDQNGNHVIQKAIERVPSEHVQFVINAFIGQVEKLATHPYGCRVIQRMLEHCKEEDREAILAELHVCTAKLIPDQFGNYVIQHVIENGEDKDRTRMVTIVMSNLLTYSKHKFASNVVEKSIEFGQESQRHQIISMLTSTDDNGENPLLGLIRDQFGNYVIQKVLCQLKGAERDALVEEIKPLLSQLKKYSYGKQIAAIEKLVADSNSPTNGTLPHTTSTTPPNSHKSSPQPSKRAVNGLDGCRAPVVGAAPPTPPPIDPQSNGDGSSDTKTVTKSTPLTAAESAGTTPTTSVEINGAN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Mgri_MG04985.4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NAGDKAGQTLGGGISYQGPDWKRQNIWSSSLGSFPKSQPPTSRGNDENGQAGAGALAAKSDVDSWSRRGPWETADNSQRKTSGATSPTRTRDSFNDMHASNTFTTSRPPINQGPGFSLNRQRQSAFDTTSNAFRYTSMTSDETESPSGYPISGGFGGDSKPLNMRADSRNGYSGGQAGTADSLQGYENAYAGHVSGMAHAGRPQPHSSSSFPAQSGPTRAYSTTQLDQQDLHESFKRSVTINDASDTGTSNFQAARSFQFNPGSQPWDSNGVATFKPGHNGYSIPEAHQEGIISDYSNGKRGSIPDRNSPGLNMRTNLASPRHMSEASIIPNGWGSRPASRDPRNGLENERRGSTNSFMSSTHSHAIHLPGQQQPSFYPPHPYYAQTIPSAYPTQLYDQYGNGFRTPLPFPQFGLPYSPYGHTGLPMAPSHGIKSQDPISGGRSRLLDEFRATSKSAKKYELKDIYNYVVEFSGDQHGSRFIQSKLETANSDEKDQIFKELEPNAVQLMKDVFGNYVIQKFFEHGNQVQKKALASQMKGKMALEHVLVEQQAELVKELEVEIVRIIKDANGNHVVQKIIELVPRQYISFVMDSIRGQVIQLSQHNYGCRVIQRMMEHGSDADKATIMHELHQHAPMLTTDPYGNYVIQHIITHGKPEDRQKVISIVLGQIVLLSKHKLASNVVERCIVSGTAEDRTAIRKIITTPGIDGTSPLQLMMKDQYANYVVQKLLEKLNGAERQAFVEEMKPQFNSLKKVSNGRQIAAIDRLMSAVGTGSGAAAGLQVDVNSAAPTPNLTMEPNTPQSTSPPSTDSSTHDDVTSDESNGGAEKTQSPTAGACPQVRIDEA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Ater_ater_1.12-g12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DKLLAKLSPKPQALGEPAIENEEIPRKISEQQAVVDQKKYALIGGMEADSSSVIPRPSTPQEARSSTDEAGSKQGPFPTDTPEVIRLKRELLAANSKIALQEQELAQTRVIKHTLDQALGPPSEADFGGREITEQTISHLQSAFNASNPSFNQLPDGWSGQDDSQSDISDALSAGAYNRTRGFWVPPTQQVFGMGLNAPPVDKPYGDPFPLPSNATLQESNRFWNTRTPNPTVSGQGFQSARVLSGPSLGACSIDAQLPGDQPRTLEGPPPLQRRLTTQVNRTGDWFSTQSSPWSAFTPIPQTRNPPRSPVNRQDSTYQQVGLYPIPPYHQQPVGTPLSPTANEFTSTHLNMVPWGTASTSGSHTQTYVSPLEPINYRRLLDKNVSCDWRYIVDKIVCNNDQQASIFLQQKLKVGTTEQKFEIIEAIVHQAYPLMVNRFGNFLVQRCFEHGTPEQIVAIANAIKGNTLSLSMDPFGCHVVQKAFDCVPEEQKAVMVHELLRRIPETVIHRYACHVWQKLFELRWSGEPPQIMAKVNEALRGMWHEVALGETGSLVVQNIFENCVEDEKVNGPTSDHMLMAKPGACRPAIEEVLAKIDVLAHGQFGNWCIQHICEHGAPHDKSRAIKHILLWSVDYSMDQFASKIVEKCLKIGGSEFLDRYLARVCTGRSDRPRMPLIDIAGDQYGNYLIQWILMNAAPHQRELVASHIRLLALDQALEFRSAGLATSTTIGSQPKGSMADVIVVEANGVLAMHRSDEGDTATVDACLDTVETARCLKYRESVTLLYSSYVLKHDRDLRNW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Dhan_CAG86050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SETIWSNNGTSPLQSSTGTNQYRSVLDQVDPEVAKMLANSNSNPMISGDNDGNSRRFSFNDGSDMDGNFFGFKKGSLSAITAPAGGYAGSNNGSNTGPQRINFGAASISGGIASRHPPQDSFLQKFSSVADATRDIELSNNLGKISLDAPSSRRTSFNNTDASNNMTPLGEVGGILGTPHGSLNENLNMPVPRTSRHQSISEKIDNYNNSSPIQAGAALSVNSDLNSNANDQTSAIRHPQAPHTFWNPATATSFTPNNSYGYFMENNGLQGAPVPPQNFNPYNRNGPSAPPISPPPFMIPSPPAQFMDPGLYNMMTYGINDDSPDGEHQEDKDNSDDAKNGDLNNRLETKQKDVSRKGHTPGIGLMNRQAGAGAGFMFQPFNPYSLYQQSSPPVGMSPVADPNSGNSLLDDGTSKNVPPTQLTRPSHAAPSNGNKRKGNPRNASSSGKGTNHIYRSPLLEEIRSNFKGKEYFLKDIYGHAVEFTKDQHGSRFIQQKLPESSDEEKEVIFNEIRDISYDLMTDVFGNYVIQKYFEHGSPIQKKILLDCMIGHIYELSLQTFGCRVVQRALEAIDLDGQIQIIEELKDYILVCAKDQNGNHVIQKSIETIPFDRIEFVLESLDNQIYHLSTHPYGCRVIQRLLEHSDAEDRKKILGELNRFIFYLIQDQYGNYVMQHTLERGNPEDREEILKIVLGSVVNFSKHKFASNVIEKCIKFGTLDQRRRILHEVMIGNEDYNVETVSDDSALALMMKDQYANYVIQKLVEGFDAKSDEKKILVVKLRQYLKQISSKNNYGKHLASVEKMIIVAETALVEAERST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Acap_anid_hcap-186R_2.75-g10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ALALEDAQRSGVQPSTIGTSSTLKDTDPSKPSPASSIGKTFGTPKTNWNSNIWGNNSLGGGFGDPAIDKGQRRVDHKGRDPNPELPIEGKTGSGSLLSTSESDGWSGRNNSPWDLSNSTSQLRGPLANPPRQVLQNDHSTPMGISNTSGVTSASYFSVSQSSTIGHPSHTPNNMSFITHPDIFPSSPAQDNSAVMGITTYRSDEAGRRRMSCVPLKNNLGASFPHKQGLSLCDMDAPLSENAINSLNLQSFSPNGTDQAPGSKEHSPYGHFSHSSVSVVPQRPAHSAHASFHSDSHGAGPRYTGSQSDLISGVGKLQMQDEAYYNFNPNILAQRPSYHSSTSYDPSLNHFQSSNLNSNLSSHGAGVLAPDDTIDIPAKHSFNELRLTDRGPASPRVNDFARNVHNFYSAGGTPIPNGQFCTSSGSRLTGQLPDGQTELLERKLCGLQQEQQDYLKSATNPIPGRHPLSHGYRFSGSPGVSRVNALSNYYPVTSFGGLGSSSILPLNFHREQDPIQVVRSPLLEEFRTNSKNNKRYELKDIYNHIVEFSGDQHGSRFIQHMLESANSDEKDQVFREIQPNCLQLMTDVFGNYVVQKLFEHGNQSQKKILANQMKGHILALSTQMYGCRVVQKALEHILTDQQASMVKELENHVLKCVKDQNGNHVIQKAVERVPSVHIQFIINAFKGQVHRLAAHPYGCRVIQRMLEHCTEPDRRAILEELHACTSSLIPDQFGNYVIQHVIGNGEEHDKARIISIVISQLLVFSKHKFASNVVEKSIEFGADDQRAEILRQLTTPNDRGESPLLGLMRDQYGNYVIQKVLGQLNGLEREALVKKIEPQLTQLKKFSYGKQIAAIEKLIYDSHTTDGHSDSLSTHRKTSSRLSLSELNTSPSSTDDSGTPTSPSLGTQSSRSSSLPSTTTSDVEGSMDQRKQNIVFSAVTTPMSECNEGLKVPALENPDLKFAH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Cgui_cgui_1.7-g181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FSEDPFSGNSEAQGRRFSFNDGSDIDDSIFGLKRGSLSAVTAPAGNSRDVMPSGPRPPFGTASISGGIANRHPPQESFLQKFSSVADATRDIELSNGLGSLALGSESRRTSFNSAAEKPSGIGYLSTPQGSMNENLNSRNSRHQSISDKIDKYNSTSPIQGAASLSINSDLNGGSNSPKHQPNEQKQGHSFWDPAGATSFTPSNVGPFVPNNYSYFMADGVGMPLPPFMYTRAAMDGAPPAPYMVPSPPPFMDSQFYGMMRPPQVPVDNEEDDSSKEKSQETPSNAEDEPSIRGSHAPGIGLNRGIPTSFPYPFHPYPYQASPPPFTPSEVNQKVEERPASTPSQSSGKRKGGTRNFSSGKGGNHIYRSPLLEEVRSNSKGKEYHLKDIYGHAVEFTKDQHGSRFIQQKLPTASNEEKEVIFNEIRETSYELMTDVFGNYVIQKYFEYGNNTQKQVLLKFMIGHIYELSLQMYGCRVVQRALEAVDLKGQILIIDELRDHILVCAKDQNGNHVIQKSIEKIPFSEITFIMDSLEDQIYHLSTHPYGCRVIQRLLEYADPKRQQEMLDELNRFIFYLIQDQYGNYVMQHILERGSSKDREAILEVVLGSVVNFSKHKFASNVIEKCIKFGTVKQKRRILDEVMLGNEDPTVETVSDESPLALMMKDQYANYVIQKLVEGFDAKGEEKRMLVMKLRQYLKQISSKNTYGKHLASVEKMIVVAETALIDADNDP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Calb_CAL0000998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SETIWSSGHNSPIQNNLSLASTTTNNTSQYKSVIDQVDPDVIRLFANSNSFDPLSSSTGPGTTGHTSGLTSGTDRRLSFNDGSDIIESDFFGFKRGALSAITAPVVGNGNNGRHHNQVTNKNFGTASISGGIANRHPPQDSFLQKFSSVADATREIELGRLSLDDRNNGNNQVSSVNEIKMVNTSAFTSPHGSLNENLNMPVPTRGGSRHQSISEKIDNYNNNSPIQTAAALSINSDLNSDTVNINSTTTNSNHDATKNQGNYSHNFWNPAAATSFTPVGAIPTPNYFIDANGLPIPPLPMPPQGFYPPRGGNASNSGGANSISPPPPFMIPSPPPPFLDPSVYSMMYGGNFPPPPPPPPSQQQQQQQPSQQQQPSHSNQDKKANETNSKSKETKYSDTESHEEDNEKQDNYHGPGPVPGPGPGPGPIGVGLMNRQFSPASFMFHPFNPYSMYQSSPPLVPPEAALGGMASPPPPPPLPQQQQPQQQSAPSSQGKSTSGVSGSSTSTSTSHHSQSKHHHHHNNNNNNNNNNNSSGSTPGVGSKRKGNFKGKNNTTNGGGNHIYRSPLLEEVRSNPKPYQLKDIYGHAIEFTKDQHGSRFIQQKLPEATEEEKETIFNEIWEISYELMTDVFGNYVIQKYFEYGTTTQKQVLLESMIGHIHELSLQMYGCRVVQRALEAIDNEGQLRIIEELKDHILICCKDQNGNHVIQKSIEKIKPFSQIRYILTSLDNQIYHLSTHPYGCRVIQRLLEYSDIDDQKLILSQLNNFLYYLILDQYGNYVIQHILENGTQEEKEPILEIVLGSVVQFSKHKFASNVIEKCIKFGDINQRKRILHEVMLGNETILGDDDIDGEPVKEDSPLALMVKDQFGNYVIQKLVEAFDGDERKLLIIKIKKCLSLSSNNLASIRNIRNIIDHVSESNSDLKVES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Acla_ACLA_096290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GTSSMNSERSRGAHAGMSKGFAGGKSSWNPNIWGDSNLGNGFDDQNLAEAAFEGKSGSSSLLSSSESDGWNTRPNLPWTTVNTTAAALSRAPNNGMATSPVATRANDRSAPALAETADSSSYFSLSRSAGIGSSSGAGSHKPYLNSGTEGISPSGDGLSFGNFGGLRSGDGRRHAGASAFAGSPVGTGFPMKPGFTSPLDTTRADEAAAMSGLPQTLPETMTQPLARNSYAHASHNSASFTSQRPGHSSHPSFHSESQGFQGRYGAASMDLSAGLNKLQLNEGGFSAHSAVGRPGYLSHSSYDASLQRLKYQNSGDESNYDAVTGYSGEGAPELPLAYQAGRSRLGDGSISPTEYARVEAPFYAALDAGAIPETHYRNGSGGRLTESQALALERKLRGMHQDQDLSQLPANPLQRIPLAPAYDLTGYQAARLNALSGFYPVAHLSGLGPAAIIPRNHREQDPAQVVRSPLLEEFRANSKGNKRYELKDIYNHIVEFSGDQHGSRFIQQKLETANSDEKEQVFREIQPNCLQLMTDVFGNYVVQKLFEHGNQSQKKILANQMKGHVLALSTQMYGCRVVQKALEHILTDQQASMVKELENHVLKCVRDQNGNHVIQKAIERVPSQYVQFIINAFKGQVNRLAAHPYGCRVIQRMLEHCEEEDRESILAELHACTTHLIPDQFGNYVIQHVIENGEEKDRSRMITIVLSQLLVYSKHKFASNVVEKSIEFGEESQRRQIISTLTSPNDRGESPLLGLMRDQYGNYVIQKVLGQLKGEEREGLIEQIRPLLSQLKKFSYGKQIVAIEKLIFDSPAAASASLSQVASSTTPPHSHKSSPQPSKRLVSDLEGGRVPAVGAAPPTPPPTDAQSQGDDGSSDSKTLAKSTLTPLSESESAGAVPNASIQVAGST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Lelo_LELG_04613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TDVFGNYVIQKYFEHDSKIQKLILLSHMVGHIYELSLQMYGCRVVQRALESLEDVDDQMKIIKELRDYILICSKDQNGNHVIQKSIEKIHPFDKIRFILTSLENQIYHLSTHSYGCRVVQRLLEYSNKEDQKMIMQELNKYIYYLIQDQYGNYVIQHILEQGTPAEKEEVLTIVLGNVVTFSKHKFASNVIEKCIKHGDVQQRKRILHEVMLGNEAEDDIKNSKDNGGENVEVSDDSPLALMMKDQYANYVIQKLVEVLDSNYPEKKQLVLKLRQYLKQLSDMNNFGGKHLASVEKMIMMAETAFDQN*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Snod_SNU01515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ANRGGIALSNGDNERPSHSSHASSPWGNSIWNSTNTSSSLGFAFGNAKRDSSRPRENGNYDLTDGKTGSGSLVADSETEWRPSRPTWTDAGSSNNVHVRSSGVSPARKRSIAQTLPTQQYSDTSSTFYTGPRNSIVGTGPVSKPPKPLLDPTSTNFTSSRQVESLNASFSNFGFSQPDITQRPDTAVNSWPDSASVHSPNEDRRSVAPSEYFAPSSGAPSRNGSLPPSRHGAEPNQFNSMDAFSRLSQAAPRQASSFSYANGRSFQERSGSIQSDSFHTLNRMAMDQEQDARLAHRQSFSTNGQNMNYTHSGSEPHVARDSYPDVQLPTRTDDPRYRNGTYTPDSFANGHISDPTLQFQGFEFDNSRNAPNGSGVRQSPYHSQLHTPPVYDRLNPYSTGEQALSHPNNLALFQNKLAGYQIQQERRNYIPHSQFQQQQFQHILPATQLRHPYQYSYAVPNGVPMSAIPPHMAMATMQPMMPVQTPRGPREQQTTEGTTVQGAKLVEFRKESKTSKRWELPDIYDDVVEFAGDQHGSRFIQQKLETANSEVKERIFKELESNSLQLMQDVFGNYVIQKFFEHGDQTQKKILASKMKGHVSALANQMYACRVVQKALEHVLVDQQASMVKELEKDVLKTVKDQNGNHVIQKVIDRVPMEHIQVIVESFRGHIGVLAVNSYGCRVIQRLLEKVPEPQRRFIMTELHARGADLITDSYGNYVTQHVIEHGLPEDRAKIVSLITAQFLTFSKHKFASNVVERCLVCSDDEQRRELVNAFIAKNERGENNLLNLLKDGYGNYVIQKLLETLNRDDYNVFVAALKPELEKAKKLISGKQIVSVEKKMYRYDRVDSPTMPRDTNESNEAPPTPALSDSAQSPQTSSIPSTNTSTVDDPVHSATQSSQKETAIPISGVSIHETTS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Spar_spar_52-g2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EMDMDMDMELASIVSSLSALSNGNNNGGQAGAIVSGSAAGSQQIGGFRRSSFTTANEVDSEILLLHGSSESSPIFKKTALSVGTAPPFSTNSKKFFGNGGNYYQYRSNDTASLSSTSYSNYHTHHAAGNLGKNNKVNHLLGQYSASIAGPVYYNGNDNSNSGGEGFFEKFGKSLIDGTRELETQDRPEAAANQSQFIPKNVSNASLDTQSTFDQTAQSDTNFNKLNRNTTNSGSLYHSSSNSGSSASLESENAHYPKRNIWNVANTPVFRPGNNPALVGAPNVVLPNQQDGPANNNFPPYMNGFPPNQFHQGPHYQNFSNYLIGSPSNFISQMISVQVPANEDTEDSNGKKKKKANRPSSVSSPSSPPNNTPFPFAYPNPMMFIPPPPPSAPQQQQQQQQQQQQQQQQQQQQQQQQQQQQDQQQQQENPYIYYPSPNPVPVKVAKDEKNFKKRNNKNHSANNANNSNKQANPYLESFAASKNSSKKNTSSKSNEPGTNNHKSHSQSPPQQQQQQTYHRSPLLEQLRNSGSDKNSNSNMSLKDIFGHSLEFCKDQHGSRFIQRELATSPASEKEVIFNEIRNDAIELSNDVFGNYVIQKFFEFGSKIQKDTLVEQFKGNMKQLSLQMYACRVIQKALEFIDSNQRIELVLELSDSVLQMIKDQNGNHVIQKAIETIPIEKLPFILSSLTGHIYHLSTHSYGCRVIQRLLEFGSSEDQKNILNELKDFIPYLIQDQYGNYVIQYILQQDQFTNKEMVDIKQEIIETVANNVVEYSKHKFASNVVEKSILYGSKDQKNLIMSMILPRDKNHALNLEDGSPMILMIKDQFANYVIQKLVNVSEGEGKKLIVIAIRAYLDKLNKSNSLGNRHLASVEKLAALVENAEV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Kpol_kpol04907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SVTDPWAYSDFAPPSRGNSPILQNDNGVNNNKIDSELASIVSSLSALSNPGFGNTNNANNNNNNNNNNNSLGSSSHQIGSFRRSSVTTTTSGGSIANDDQNANPNMLDANDLSFLQKSLLNSANNRKSPMSVGTAPIMSGNNARMNILGHYSASINGPLLFSNSNNQQSAANEGFFEKFGKSLIEGTKELENSNLSASNSSTNIQDFANKNSMTLSVPTTTTAFRRASINSSVTDVTANTCSSSTSSNSNDRNTDILSEPNDEFNNRRNIWNLSNISNMPIFKPGFNNSNNSNNNNNNNQTHMFPYPQNNMNVGNPMMVPGQIPPPPNNPYYYMEGNYPPYMPNNIPMYFDPNMNTVNEMERHDSNKNKRNPYKKKNNGNSNNNNNNNHNVNNSSSNKGKHQINPYLDNKNSQSNLNVKSQKKQSLSPPTLPNSSQQSYVHQEKIGSVNSKNSNNNNSNNNNNSKLSNQQFHRSPLLEEFRNNSNNKKYTLKDIFGYVLEFCKDQHGSRFIQQELAVVTPSEREVIFNEIRDHILELSDDVFGNYVIQKFFEYGSETQKNILVDQFRNRMQKLSMQMYACRVIQRALEFIELQQRIDLVLELADCVLPMIKDQNGNHVIQKAIERIPIDKLPFILDSLKGQIYHLSTHAYGCRVIQRLLEFGSKDDQTRILEELHDFIPYLIQDQYGNYVIQHILQQKDEDLMKENMSPSIAKAKQEIVDIVSENVVEFSKHKFASNVVEKTILHGNEKQRNAVTSKIIPRDLEHAANLEDNAPMILMMRDQFANYVVQKLVSVTGGDEKKLIVVAIRAYLEKLNSSNSLGNRHLASVEKLANLVENVEV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Ylip_CAG79436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TGRAQSNNWDRSPPSRGIWGEYNKSHIVPYGPPTNTDTPTWSRAPSFQQERDLAPGGVGRKNSQGEEINPAYNPIRSGSFSGGISLIRSGNDIRRDSSMLPHPDHQFASKHFSFNDVEMQRPHLQAPEIFNPSQAHAPIPASGSSFLSRFSNIGDATRDAELNLGSRKASPEDASGFGLVSRRTSTSSASPIWNNTGSPPAQQTKLHIDEVTDQMQTFTPFVPYERYYDYGADMGAAGTGVGAGLPNVAGVAPSGLPASGAPIGPASMTMGGMPSMGGMPGMAGLTQSPQAPTAAVSNGHDFYGFRGRPSPRKYGVKEFFPNGLDDEVEVSKKKGSPEQIVAKPVTTRTPTNKASVVAAPEADIASVPATTAVPTTPTPPRVESRDTNSAASAPPSSSSRRKRDGYRSPLLEEFRNNKSKKFELKDLQGHIVEFSGDQHGSRFIQQQLESASGEEKSAIFEEIRPSSLQLMTDVFGNYVVQKFFVHGSNAQKAVLTKQMEGHVLSLSLQMYGCRVVQKAIEYVDTAKQAHLINELDKHVLRCVKDQNGNHVIQKAIEKIPPQHIQFIINAFNEQVYQLATHPYGCRVIQRMLEHCEEAQAAILAELHNYAYHLIQDQYGNYVIQHVLEQGAPDDKEAMMLVIKQHVLIFSRHKFASNVVEKCVIYGNRRQRRALIEEIATEREDGTLPITVMMKDQFANYVIQKLLDVSEGEDFDLLVSIIKPHLASLKKYSYGKHLASIERLVLLSEGGE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&gt;Smik_smik_1210-g1.1</w:t>
      </w:r>
    </w:p>
    <w:p>
      <w:pPr>
        <w:pStyle w:val="Normal"/>
        <w:spacing w:lineRule="exact" w:line="120"/>
        <w:rPr>
          <w:sz w:val="11"/>
          <w:szCs w:val="11"/>
        </w:rPr>
      </w:pPr>
      <w:r>
        <w:rPr>
          <w:sz w:val="11"/>
          <w:szCs w:val="11"/>
        </w:rPr>
        <w:t>MDMDMDMELASIVSSLSALSNGNNNGSQATAIVGSATAGSQQIGGFRRSSFTTSNDIDSDILLLHGSSESSPIFKKTALSVGTAPPFSTNSKKFFGNGSNYYHYRSNDTSSLSSASHNNYQTHNAAGNLGKNNKVNHLLGQYSASIAGPVYYNGNENNNSGGEGFFEKFGKSLIDGTRELESQDRPEVTANQSQFIPESVSNASLDTQSTFEQTVQSDANSNNLNRNTTNSGSLYHSSSNSGSSASLESENAHYPKRNIWNVANTPVFRPSNSPAGVGASNVLVPNQQDGLANNNFPSYINGFPPNQFHQGPQYQNFPNYLIGSPSNFISQMISVQIPTNEDTENAGGKKKKKANRPSSVSSPSSPPNNTPFSFPYPNPMMFMPPPTPSATQQQHQQQQQQDQPQQQENPYIYYPSPTHIPVKVHTKEEKNFKKRNNKNHPANNTNNTNKQANPYLENLSTPKSSSKKNASSKSSESTGNSHKSQSQSQSQSQPQSSPHQQQQQMYHRSPLLEQLRSSGSDKNSNSSMSLKDIFGHSLEFCKDQHGSRFIQRELATSPASEKEVIFNEIRDDAIELSNDVFGNYVIQKFFEFGSKIQKDALVEQFKGHMKQLSLQMYACRVIQKALEFIDSKQRIELVLELSDSVLQMIKDQNGNHVIQKAIETIPIEKLPFILSSLTGHIYHLSTHSYGCRVIQRLLEFGSSNDQCSILNELKDFIPYLIQDQYGNYVIQYILQQNQFTNKEMVDVKQEIIETVANNVVEYSKHKFASNVVEKSILYGSKDQKDLIMSKILPKDKNHALNLEDDSPMILMIKDQFANYVIQKLVNVSEGEGKKLIVIAIRAYLDKLNKSNSLGNRHLASVEKLAALVENAEV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03:50:00Z</dcterms:created>
  <dc:creator>微软用户</dc:creator>
  <dc:description/>
  <cp:keywords/>
  <dc:language>en-US</dc:language>
  <cp:lastModifiedBy>zg27</cp:lastModifiedBy>
  <dcterms:modified xsi:type="dcterms:W3CDTF">2010-05-28T19:40:00Z</dcterms:modified>
  <cp:revision>6</cp:revision>
  <dc:subject/>
  <dc:title>Supplementary Table 1:</dc:title>
</cp:coreProperties>
</file>